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32C" w:rsidRPr="007F7F62" w:rsidRDefault="00B2232C" w:rsidP="00B2232C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7F7F6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ppendix S1.</w:t>
      </w:r>
      <w:proofErr w:type="gram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odel output of BMP-NTf2 applied vs. BMP-NTf2 recovered in water samples</w:t>
      </w:r>
    </w:p>
    <w:p w:rsidR="00B2232C" w:rsidRPr="007F7F62" w:rsidRDefault="00B2232C" w:rsidP="00B2232C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Call:</w:t>
      </w: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  <w:proofErr w:type="gramStart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lm(</w:t>
      </w:r>
      <w:proofErr w:type="gramEnd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formula = </w:t>
      </w:r>
      <w:proofErr w:type="spellStart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V_recovered</w:t>
      </w:r>
      <w:proofErr w:type="spellEnd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 ~ BMP)</w:t>
      </w: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Residuals:</w:t>
      </w: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    Min      </w:t>
      </w:r>
      <w:proofErr w:type="gramStart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1Q  Median</w:t>
      </w:r>
      <w:proofErr w:type="gramEnd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      3Q     Max </w:t>
      </w: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-3.5576 -2.3886 -</w:t>
      </w:r>
      <w:proofErr w:type="gramStart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0.0099  0.8235</w:t>
      </w:r>
      <w:proofErr w:type="gramEnd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  6.8027 </w:t>
      </w: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Coefficients:</w:t>
      </w: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            Estimate Std. Error t value </w:t>
      </w:r>
      <w:proofErr w:type="spellStart"/>
      <w:proofErr w:type="gramStart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Pr</w:t>
      </w:r>
      <w:proofErr w:type="spellEnd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(</w:t>
      </w:r>
      <w:proofErr w:type="gramEnd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&gt;|t|)   </w:t>
      </w: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(Intercept)  4.49889    1.33601   </w:t>
      </w:r>
      <w:proofErr w:type="gramStart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3.367  0.00715</w:t>
      </w:r>
      <w:proofErr w:type="gramEnd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 **</w:t>
      </w: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BMP          0.09711    0.03794   </w:t>
      </w:r>
      <w:proofErr w:type="gramStart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2.559  0.02840</w:t>
      </w:r>
      <w:proofErr w:type="gramEnd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 * </w:t>
      </w: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---</w:t>
      </w: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  <w:proofErr w:type="spellStart"/>
      <w:proofErr w:type="gramStart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Signif</w:t>
      </w:r>
      <w:proofErr w:type="spellEnd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.</w:t>
      </w:r>
      <w:proofErr w:type="gramEnd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 </w:t>
      </w:r>
      <w:proofErr w:type="gramStart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codes</w:t>
      </w:r>
      <w:proofErr w:type="gramEnd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:  0 ‘***’ 0.001 ‘**’ 0.01 ‘*’ 0.05 ‘.’ 0.1 </w:t>
      </w:r>
      <w:proofErr w:type="gramStart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‘ ’</w:t>
      </w:r>
      <w:proofErr w:type="gramEnd"/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 xml:space="preserve"> 1</w:t>
      </w: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Residual standard error: 3.214 on 10 degrees of freedom</w:t>
      </w:r>
    </w:p>
    <w:p w:rsidR="00B2232C" w:rsidRPr="00FB2E28" w:rsidRDefault="00B2232C" w:rsidP="00B2232C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4"/>
          <w:szCs w:val="24"/>
        </w:rPr>
      </w:pPr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>Multiple R-squared:  0.3958,</w:t>
      </w:r>
      <w:r w:rsidRPr="00FB2E28">
        <w:rPr>
          <w:rFonts w:ascii="Courier" w:eastAsia="Times New Roman" w:hAnsi="Courier" w:cs="Times New Roman"/>
          <w:color w:val="000000" w:themeColor="text1"/>
          <w:sz w:val="24"/>
          <w:szCs w:val="24"/>
        </w:rPr>
        <w:tab/>
        <w:t xml:space="preserve">Adjusted R-squared:  0.3354 </w:t>
      </w:r>
    </w:p>
    <w:p w:rsidR="00FF510F" w:rsidRPr="00B2232C" w:rsidRDefault="00B2232C" w:rsidP="00B2232C">
      <w:r w:rsidRPr="00FB2E28">
        <w:rPr>
          <w:rFonts w:ascii="Courier" w:hAnsi="Courier"/>
          <w:color w:val="000000" w:themeColor="text1"/>
        </w:rPr>
        <w:t>F-statistic:  6.55 on 1 and 10 DF</w:t>
      </w:r>
      <w:proofErr w:type="gramStart"/>
      <w:r w:rsidRPr="00FB2E28">
        <w:rPr>
          <w:rFonts w:ascii="Courier" w:hAnsi="Courier"/>
          <w:color w:val="000000" w:themeColor="text1"/>
        </w:rPr>
        <w:t>,  p</w:t>
      </w:r>
      <w:proofErr w:type="gramEnd"/>
      <w:r w:rsidRPr="00FB2E28">
        <w:rPr>
          <w:rFonts w:ascii="Courier" w:hAnsi="Courier"/>
          <w:color w:val="000000" w:themeColor="text1"/>
        </w:rPr>
        <w:t>-value: 0.0284</w:t>
      </w:r>
      <w:bookmarkStart w:id="0" w:name="_GoBack"/>
      <w:bookmarkEnd w:id="0"/>
    </w:p>
    <w:sectPr w:rsidR="00FF510F" w:rsidRPr="00B22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F9A"/>
    <w:rsid w:val="003141A3"/>
    <w:rsid w:val="00B2232C"/>
    <w:rsid w:val="00C64F9A"/>
    <w:rsid w:val="00F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64F9A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F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9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64F9A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F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9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9T02:12:00Z</dcterms:created>
  <dcterms:modified xsi:type="dcterms:W3CDTF">2020-04-09T02:12:00Z</dcterms:modified>
</cp:coreProperties>
</file>